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50606" w14:textId="1927AC95" w:rsidR="000C5AB8" w:rsidRPr="007E0B7A" w:rsidRDefault="00A033E3" w:rsidP="00FE0BF2">
      <w:pPr>
        <w:jc w:val="both"/>
        <w:rPr>
          <w:rFonts w:ascii="Palatino Linotype" w:hAnsi="Palatino Linotype"/>
          <w:b/>
          <w:bCs/>
        </w:rPr>
      </w:pPr>
      <w:r w:rsidRPr="007E0B7A">
        <w:rPr>
          <w:rFonts w:ascii="Palatino Linotype" w:hAnsi="Palatino Linotype"/>
          <w:b/>
          <w:bCs/>
        </w:rPr>
        <w:softHyphen/>
      </w:r>
      <w:r w:rsidR="00721872" w:rsidRPr="007E0B7A">
        <w:rPr>
          <w:rFonts w:ascii="Palatino Linotype" w:hAnsi="Palatino Linotype"/>
          <w:b/>
          <w:bCs/>
        </w:rPr>
        <w:t>A</w:t>
      </w:r>
      <w:r w:rsidR="000C5AB8" w:rsidRPr="007E0B7A">
        <w:rPr>
          <w:rFonts w:ascii="Palatino Linotype" w:hAnsi="Palatino Linotype"/>
          <w:b/>
          <w:bCs/>
        </w:rPr>
        <w:t xml:space="preserve"> </w:t>
      </w:r>
      <w:r w:rsidR="000E3CC4" w:rsidRPr="007E0B7A">
        <w:rPr>
          <w:rFonts w:ascii="Palatino Linotype" w:hAnsi="Palatino Linotype"/>
          <w:b/>
          <w:bCs/>
        </w:rPr>
        <w:t xml:space="preserve">robust </w:t>
      </w:r>
      <w:r w:rsidR="000C5AB8" w:rsidRPr="007E0B7A">
        <w:rPr>
          <w:rFonts w:ascii="Palatino Linotype" w:hAnsi="Palatino Linotype"/>
          <w:b/>
          <w:bCs/>
        </w:rPr>
        <w:t xml:space="preserve">gene expression signature for NASH in </w:t>
      </w:r>
      <w:r w:rsidR="000E3CC4" w:rsidRPr="007E0B7A">
        <w:rPr>
          <w:rFonts w:ascii="Palatino Linotype" w:hAnsi="Palatino Linotype"/>
          <w:b/>
          <w:bCs/>
        </w:rPr>
        <w:t>liver expression data</w:t>
      </w:r>
    </w:p>
    <w:p w14:paraId="567A0218" w14:textId="77777777" w:rsidR="00114BD5" w:rsidRPr="00ED443B" w:rsidRDefault="00114BD5" w:rsidP="00FE0BF2">
      <w:pPr>
        <w:jc w:val="both"/>
        <w:rPr>
          <w:rFonts w:ascii="Palatino Linotype" w:hAnsi="Palatino Linotype"/>
          <w:b/>
          <w:bCs/>
          <w:sz w:val="22"/>
          <w:szCs w:val="22"/>
        </w:rPr>
      </w:pPr>
    </w:p>
    <w:p w14:paraId="1913A1F8" w14:textId="63EE326A" w:rsidR="00D52239" w:rsidRPr="00EB017E" w:rsidRDefault="00D52239" w:rsidP="00FE0BF2">
      <w:pPr>
        <w:jc w:val="both"/>
        <w:rPr>
          <w:rFonts w:ascii="Palatino Linotype" w:hAnsi="Palatino Linotype"/>
          <w:sz w:val="22"/>
          <w:szCs w:val="22"/>
        </w:rPr>
      </w:pPr>
      <w:r w:rsidRPr="00EB017E">
        <w:rPr>
          <w:rFonts w:ascii="Palatino Linotype" w:hAnsi="Palatino Linotype"/>
          <w:sz w:val="22"/>
          <w:szCs w:val="22"/>
        </w:rPr>
        <w:t>Yehudit Hasin-Brumshtein</w:t>
      </w:r>
      <w:r w:rsidR="00114BD5" w:rsidRPr="00EB017E">
        <w:rPr>
          <w:rFonts w:ascii="Palatino Linotype" w:hAnsi="Palatino Linotype"/>
          <w:sz w:val="22"/>
          <w:szCs w:val="22"/>
          <w:vertAlign w:val="superscript"/>
        </w:rPr>
        <w:t>1</w:t>
      </w:r>
      <w:r w:rsidRPr="00EB017E">
        <w:rPr>
          <w:rFonts w:ascii="Palatino Linotype" w:hAnsi="Palatino Linotype"/>
          <w:sz w:val="22"/>
          <w:szCs w:val="22"/>
        </w:rPr>
        <w:t xml:space="preserve">, </w:t>
      </w:r>
      <w:r w:rsidR="00F168DA" w:rsidRPr="00EB017E">
        <w:rPr>
          <w:rFonts w:ascii="Palatino Linotype" w:hAnsi="Palatino Linotype"/>
          <w:sz w:val="22"/>
          <w:szCs w:val="22"/>
        </w:rPr>
        <w:t>Suraj Sakaram</w:t>
      </w:r>
      <w:r w:rsidR="00F168DA" w:rsidRPr="00EB017E">
        <w:rPr>
          <w:rFonts w:ascii="Palatino Linotype" w:hAnsi="Palatino Linotype"/>
          <w:sz w:val="22"/>
          <w:szCs w:val="22"/>
          <w:vertAlign w:val="superscript"/>
        </w:rPr>
        <w:t>1</w:t>
      </w:r>
      <w:r w:rsidR="00F168DA" w:rsidRPr="00EB017E">
        <w:rPr>
          <w:rFonts w:ascii="Palatino Linotype" w:hAnsi="Palatino Linotype"/>
          <w:sz w:val="22"/>
          <w:szCs w:val="22"/>
        </w:rPr>
        <w:t xml:space="preserve">, </w:t>
      </w:r>
      <w:r w:rsidRPr="00EB017E">
        <w:rPr>
          <w:rFonts w:ascii="Palatino Linotype" w:hAnsi="Palatino Linotype"/>
          <w:sz w:val="22"/>
          <w:szCs w:val="22"/>
        </w:rPr>
        <w:t>Purvesh Khatri</w:t>
      </w:r>
      <w:r w:rsidR="00114BD5" w:rsidRPr="00EB017E">
        <w:rPr>
          <w:rFonts w:ascii="Palatino Linotype" w:hAnsi="Palatino Linotype"/>
          <w:sz w:val="22"/>
          <w:szCs w:val="22"/>
          <w:vertAlign w:val="superscript"/>
        </w:rPr>
        <w:t>2</w:t>
      </w:r>
      <w:r w:rsidR="00B344ED" w:rsidRPr="00EB017E">
        <w:rPr>
          <w:rFonts w:ascii="Palatino Linotype" w:hAnsi="Palatino Linotype"/>
          <w:sz w:val="22"/>
          <w:szCs w:val="22"/>
          <w:vertAlign w:val="superscript"/>
        </w:rPr>
        <w:t>,3</w:t>
      </w:r>
      <w:r w:rsidR="00B344ED" w:rsidRPr="00EB017E">
        <w:rPr>
          <w:rFonts w:ascii="Palatino Linotype" w:hAnsi="Palatino Linotype"/>
          <w:sz w:val="22"/>
          <w:szCs w:val="22"/>
        </w:rPr>
        <w:t>, Yudong D. He</w:t>
      </w:r>
      <w:r w:rsidR="00B344ED" w:rsidRPr="00EB017E">
        <w:rPr>
          <w:rFonts w:ascii="Palatino Linotype" w:hAnsi="Palatino Linotype"/>
          <w:sz w:val="22"/>
          <w:szCs w:val="22"/>
          <w:vertAlign w:val="superscript"/>
        </w:rPr>
        <w:t xml:space="preserve">1, </w:t>
      </w:r>
      <w:r w:rsidR="00B344ED" w:rsidRPr="00EB017E">
        <w:rPr>
          <w:rFonts w:ascii="Palatino Linotype" w:hAnsi="Palatino Linotype"/>
          <w:sz w:val="22"/>
          <w:szCs w:val="22"/>
          <w:vertAlign w:val="superscript"/>
        </w:rPr>
        <w:sym w:font="Symbol" w:char="F02B"/>
      </w:r>
      <w:r w:rsidR="00B344ED" w:rsidRPr="00EB017E">
        <w:rPr>
          <w:rFonts w:ascii="Palatino Linotype" w:hAnsi="Palatino Linotype"/>
          <w:sz w:val="22"/>
          <w:szCs w:val="22"/>
        </w:rPr>
        <w:t xml:space="preserve">, </w:t>
      </w:r>
      <w:r w:rsidRPr="00EB017E">
        <w:rPr>
          <w:rFonts w:ascii="Palatino Linotype" w:hAnsi="Palatino Linotype"/>
          <w:sz w:val="22"/>
          <w:szCs w:val="22"/>
        </w:rPr>
        <w:t xml:space="preserve">Timothy </w:t>
      </w:r>
      <w:r w:rsidR="00114BD5" w:rsidRPr="00EB017E">
        <w:rPr>
          <w:rFonts w:ascii="Palatino Linotype" w:hAnsi="Palatino Linotype"/>
          <w:sz w:val="22"/>
          <w:szCs w:val="22"/>
        </w:rPr>
        <w:t xml:space="preserve">E. </w:t>
      </w:r>
      <w:r w:rsidRPr="00EB017E">
        <w:rPr>
          <w:rFonts w:ascii="Palatino Linotype" w:hAnsi="Palatino Linotype"/>
          <w:sz w:val="22"/>
          <w:szCs w:val="22"/>
        </w:rPr>
        <w:t>Sween</w:t>
      </w:r>
      <w:r w:rsidR="008079BE">
        <w:rPr>
          <w:rFonts w:ascii="Palatino Linotype" w:hAnsi="Palatino Linotype"/>
          <w:sz w:val="22"/>
          <w:szCs w:val="22"/>
        </w:rPr>
        <w:t>e</w:t>
      </w:r>
      <w:r w:rsidRPr="00EB017E">
        <w:rPr>
          <w:rFonts w:ascii="Palatino Linotype" w:hAnsi="Palatino Linotype"/>
          <w:sz w:val="22"/>
          <w:szCs w:val="22"/>
        </w:rPr>
        <w:t>y</w:t>
      </w:r>
      <w:r w:rsidR="00114BD5" w:rsidRPr="00EB017E">
        <w:rPr>
          <w:rFonts w:ascii="Palatino Linotype" w:hAnsi="Palatino Linotype"/>
          <w:sz w:val="22"/>
          <w:szCs w:val="22"/>
          <w:vertAlign w:val="superscript"/>
        </w:rPr>
        <w:t xml:space="preserve">1, </w:t>
      </w:r>
      <w:r w:rsidR="00114BD5" w:rsidRPr="00EB017E">
        <w:rPr>
          <w:rFonts w:ascii="Palatino Linotype" w:hAnsi="Palatino Linotype"/>
          <w:sz w:val="22"/>
          <w:szCs w:val="22"/>
          <w:vertAlign w:val="superscript"/>
        </w:rPr>
        <w:sym w:font="Symbol" w:char="F02B"/>
      </w:r>
    </w:p>
    <w:p w14:paraId="5A1FB4E9" w14:textId="77777777" w:rsidR="00114BD5" w:rsidRPr="00EB017E" w:rsidRDefault="00114BD5" w:rsidP="001C05DE">
      <w:pPr>
        <w:contextualSpacing/>
        <w:jc w:val="both"/>
        <w:rPr>
          <w:rFonts w:ascii="Palatino Linotype" w:hAnsi="Palatino Linotype" w:cs="Calibri"/>
          <w:b/>
          <w:bCs/>
          <w:sz w:val="20"/>
          <w:szCs w:val="20"/>
        </w:rPr>
      </w:pPr>
      <w:r w:rsidRPr="00EB017E">
        <w:rPr>
          <w:rFonts w:ascii="Palatino Linotype" w:hAnsi="Palatino Linotype"/>
          <w:sz w:val="20"/>
          <w:szCs w:val="20"/>
          <w:vertAlign w:val="superscript"/>
        </w:rPr>
        <w:t>1</w:t>
      </w:r>
      <w:r w:rsidRPr="00EB017E">
        <w:rPr>
          <w:rFonts w:ascii="Palatino Linotype" w:hAnsi="Palatino Linotype" w:cs="Calibri"/>
          <w:sz w:val="20"/>
          <w:szCs w:val="20"/>
        </w:rPr>
        <w:t>Inflammatix, Inc., 863 Mitten Rd, Suite 104, Burlingame, CA 94010, USA</w:t>
      </w:r>
    </w:p>
    <w:p w14:paraId="65041BB7" w14:textId="77777777" w:rsidR="00B344ED" w:rsidRPr="00EB017E" w:rsidRDefault="00B344ED" w:rsidP="00B344ED">
      <w:pPr>
        <w:contextualSpacing/>
        <w:jc w:val="both"/>
        <w:rPr>
          <w:rFonts w:ascii="Palatino Linotype" w:eastAsia="Arial" w:hAnsi="Palatino Linotype"/>
          <w:sz w:val="20"/>
          <w:szCs w:val="20"/>
          <w:lang w:val="en"/>
        </w:rPr>
      </w:pPr>
      <w:r w:rsidRPr="00EB017E">
        <w:rPr>
          <w:rFonts w:ascii="Palatino Linotype" w:hAnsi="Palatino Linotype"/>
          <w:sz w:val="20"/>
          <w:szCs w:val="20"/>
          <w:vertAlign w:val="superscript"/>
        </w:rPr>
        <w:t>2</w:t>
      </w:r>
      <w:r w:rsidRPr="00EB017E">
        <w:rPr>
          <w:rFonts w:ascii="Palatino Linotype" w:eastAsia="Arial" w:hAnsi="Palatino Linotype"/>
          <w:sz w:val="20"/>
          <w:szCs w:val="20"/>
          <w:lang w:val="en"/>
        </w:rPr>
        <w:t>Institute for Immunity, Transplantation and Infection, School of Medicine, Stanford University, Palo Alto, CA 94305, USA</w:t>
      </w:r>
    </w:p>
    <w:p w14:paraId="69A82BDF" w14:textId="77777777" w:rsidR="00B344ED" w:rsidRPr="00EB017E" w:rsidRDefault="00B344ED" w:rsidP="00B344ED">
      <w:pPr>
        <w:contextualSpacing/>
        <w:jc w:val="both"/>
        <w:rPr>
          <w:rFonts w:ascii="Palatino Linotype" w:eastAsia="Arial" w:hAnsi="Palatino Linotype"/>
          <w:sz w:val="20"/>
          <w:szCs w:val="20"/>
          <w:lang w:val="en"/>
        </w:rPr>
      </w:pPr>
      <w:r w:rsidRPr="00EB017E">
        <w:rPr>
          <w:rFonts w:ascii="Palatino Linotype" w:hAnsi="Palatino Linotype"/>
          <w:sz w:val="20"/>
          <w:szCs w:val="20"/>
          <w:vertAlign w:val="superscript"/>
        </w:rPr>
        <w:t>3</w:t>
      </w:r>
      <w:r w:rsidRPr="00EB017E">
        <w:rPr>
          <w:rFonts w:ascii="Palatino Linotype" w:eastAsia="Arial" w:hAnsi="Palatino Linotype"/>
          <w:sz w:val="20"/>
          <w:szCs w:val="20"/>
          <w:lang w:val="en"/>
        </w:rPr>
        <w:t>Center for Biomedical Informatics Research, Department of Medicine, Stanford University, Stanford, CA 94305, USA</w:t>
      </w:r>
    </w:p>
    <w:p w14:paraId="1AA4F39F" w14:textId="77777777" w:rsidR="00114BD5" w:rsidRPr="00EB017E" w:rsidRDefault="00114BD5" w:rsidP="00114BD5">
      <w:pPr>
        <w:contextualSpacing/>
        <w:jc w:val="both"/>
        <w:rPr>
          <w:rFonts w:ascii="Palatino Linotype" w:hAnsi="Palatino Linotype"/>
          <w:sz w:val="20"/>
          <w:szCs w:val="20"/>
        </w:rPr>
      </w:pPr>
    </w:p>
    <w:p w14:paraId="4522E7CA" w14:textId="77777777" w:rsidR="00114BD5" w:rsidRPr="00EB017E" w:rsidRDefault="00114BD5" w:rsidP="00114BD5">
      <w:pPr>
        <w:contextualSpacing/>
        <w:jc w:val="both"/>
        <w:rPr>
          <w:rFonts w:ascii="Palatino Linotype" w:hAnsi="Palatino Linotype" w:cstheme="minorHAnsi"/>
          <w:sz w:val="20"/>
          <w:szCs w:val="20"/>
        </w:rPr>
      </w:pPr>
      <w:r w:rsidRPr="00EB017E">
        <w:rPr>
          <w:rFonts w:ascii="Palatino Linotype" w:hAnsi="Palatino Linotype"/>
          <w:sz w:val="20"/>
          <w:szCs w:val="20"/>
          <w:vertAlign w:val="superscript"/>
        </w:rPr>
        <w:sym w:font="Symbol" w:char="F02B"/>
      </w:r>
      <w:r w:rsidRPr="00EB017E">
        <w:rPr>
          <w:rFonts w:ascii="Palatino Linotype" w:hAnsi="Palatino Linotype"/>
          <w:sz w:val="20"/>
          <w:szCs w:val="20"/>
        </w:rPr>
        <w:t xml:space="preserve"> </w:t>
      </w:r>
      <w:r w:rsidRPr="00EB017E">
        <w:rPr>
          <w:rFonts w:ascii="Palatino Linotype" w:hAnsi="Palatino Linotype" w:cstheme="minorHAnsi"/>
          <w:sz w:val="20"/>
          <w:szCs w:val="20"/>
        </w:rPr>
        <w:t>Corresponding author:</w:t>
      </w:r>
    </w:p>
    <w:p w14:paraId="74A5380C" w14:textId="234A6425" w:rsidR="00B344ED" w:rsidRDefault="00B344ED" w:rsidP="00B344ED">
      <w:pPr>
        <w:contextualSpacing/>
        <w:jc w:val="both"/>
        <w:rPr>
          <w:rFonts w:ascii="Palatino Linotype" w:hAnsi="Palatino Linotype" w:cstheme="minorHAnsi"/>
          <w:sz w:val="20"/>
          <w:szCs w:val="20"/>
        </w:rPr>
      </w:pPr>
      <w:r w:rsidRPr="00EB017E">
        <w:rPr>
          <w:rFonts w:ascii="Palatino Linotype" w:hAnsi="Palatino Linotype" w:cstheme="minorHAnsi"/>
          <w:sz w:val="20"/>
          <w:szCs w:val="20"/>
        </w:rPr>
        <w:t>Timothy E Sweeney (</w:t>
      </w:r>
      <w:hyperlink r:id="rId11" w:history="1">
        <w:r w:rsidRPr="00EB017E">
          <w:rPr>
            <w:rStyle w:val="Hyperlink"/>
            <w:rFonts w:ascii="Palatino Linotype" w:hAnsi="Palatino Linotype" w:cstheme="minorHAnsi"/>
            <w:sz w:val="20"/>
            <w:szCs w:val="20"/>
          </w:rPr>
          <w:t>tsweeney@inflammatix.com</w:t>
        </w:r>
      </w:hyperlink>
      <w:r w:rsidRPr="00EB017E">
        <w:rPr>
          <w:rFonts w:ascii="Palatino Linotype" w:hAnsi="Palatino Linotype" w:cstheme="minorHAnsi"/>
          <w:sz w:val="20"/>
          <w:szCs w:val="20"/>
        </w:rPr>
        <w:t>) or Yudong D He (</w:t>
      </w:r>
      <w:hyperlink r:id="rId12" w:history="1">
        <w:r w:rsidR="00397CFE" w:rsidRPr="00EB017E">
          <w:rPr>
            <w:rStyle w:val="Hyperlink"/>
            <w:rFonts w:ascii="Palatino Linotype" w:hAnsi="Palatino Linotype" w:cstheme="minorHAnsi"/>
            <w:sz w:val="20"/>
            <w:szCs w:val="20"/>
          </w:rPr>
          <w:t>yhe@inflammatix.com</w:t>
        </w:r>
      </w:hyperlink>
      <w:r w:rsidRPr="00EB017E">
        <w:rPr>
          <w:rFonts w:ascii="Palatino Linotype" w:hAnsi="Palatino Linotype" w:cstheme="minorHAnsi"/>
          <w:sz w:val="20"/>
          <w:szCs w:val="20"/>
        </w:rPr>
        <w:t>)</w:t>
      </w:r>
    </w:p>
    <w:p w14:paraId="77F09E27" w14:textId="64F03FA4" w:rsidR="005B6BF6" w:rsidRDefault="005B6BF6" w:rsidP="00B344ED">
      <w:pPr>
        <w:contextualSpacing/>
        <w:jc w:val="both"/>
        <w:rPr>
          <w:rFonts w:ascii="Palatino Linotype" w:hAnsi="Palatino Linotype" w:cstheme="minorHAnsi"/>
          <w:sz w:val="20"/>
          <w:szCs w:val="20"/>
        </w:rPr>
      </w:pPr>
    </w:p>
    <w:p w14:paraId="6FC671FC" w14:textId="2B0FB09B" w:rsidR="005B6BF6" w:rsidRDefault="005B6BF6" w:rsidP="00B344ED">
      <w:pPr>
        <w:contextualSpacing/>
        <w:jc w:val="both"/>
        <w:rPr>
          <w:rFonts w:ascii="Palatino Linotype" w:hAnsi="Palatino Linotype" w:cstheme="minorHAnsi"/>
          <w:sz w:val="20"/>
          <w:szCs w:val="20"/>
        </w:rPr>
      </w:pPr>
    </w:p>
    <w:p w14:paraId="15124AF0" w14:textId="2A9CDD83" w:rsidR="007E0B7A" w:rsidRPr="007D12DB" w:rsidRDefault="007E0B7A" w:rsidP="005B6BF6">
      <w:pPr>
        <w:rPr>
          <w:rFonts w:ascii="Palatino Linotype" w:hAnsi="Palatino Linotype"/>
          <w:b/>
          <w:bCs/>
          <w:sz w:val="22"/>
          <w:szCs w:val="22"/>
        </w:rPr>
      </w:pPr>
    </w:p>
    <w:p w14:paraId="6E2D9EE6" w14:textId="77777777" w:rsidR="00B5782F" w:rsidRPr="005802B6" w:rsidRDefault="00B5782F" w:rsidP="00AD5437">
      <w:pPr>
        <w:rPr>
          <w:rFonts w:ascii="Palatino Linotype" w:hAnsi="Palatino Linotype"/>
          <w:b/>
          <w:bCs/>
          <w:sz w:val="22"/>
          <w:szCs w:val="22"/>
        </w:rPr>
      </w:pPr>
    </w:p>
    <w:p w14:paraId="0B276846" w14:textId="77777777" w:rsidR="00036C35" w:rsidRDefault="00036C35">
      <w:pPr>
        <w:rPr>
          <w:rFonts w:ascii="Palatino Linotype" w:hAnsi="Palatino Linotype"/>
          <w:b/>
          <w:bCs/>
          <w:sz w:val="22"/>
          <w:szCs w:val="22"/>
        </w:rPr>
      </w:pPr>
      <w:r>
        <w:rPr>
          <w:rFonts w:ascii="Palatino Linotype" w:hAnsi="Palatino Linotype"/>
          <w:b/>
          <w:bCs/>
          <w:sz w:val="22"/>
          <w:szCs w:val="22"/>
        </w:rPr>
        <w:br w:type="page"/>
      </w:r>
    </w:p>
    <w:p w14:paraId="60C371F6" w14:textId="44F7D823" w:rsidR="0073747A" w:rsidRDefault="0073747A">
      <w:pPr>
        <w:rPr>
          <w:rFonts w:ascii="Palatino Linotype" w:hAnsi="Palatino Linotype"/>
          <w:b/>
          <w:bCs/>
          <w:sz w:val="22"/>
          <w:szCs w:val="22"/>
        </w:rPr>
      </w:pPr>
    </w:p>
    <w:p w14:paraId="774B819D" w14:textId="293AF59D" w:rsidR="00377143" w:rsidRDefault="00377143">
      <w:pPr>
        <w:rPr>
          <w:rFonts w:ascii="Palatino Linotype" w:hAnsi="Palatino Linotype"/>
          <w:b/>
          <w:bCs/>
          <w:sz w:val="22"/>
          <w:szCs w:val="22"/>
          <w:u w:val="single"/>
        </w:rPr>
      </w:pPr>
      <w:r w:rsidRPr="00377143">
        <w:rPr>
          <w:rFonts w:ascii="Palatino Linotype" w:hAnsi="Palatino Linotype"/>
          <w:b/>
          <w:bCs/>
          <w:sz w:val="22"/>
          <w:szCs w:val="22"/>
          <w:u w:val="single"/>
        </w:rPr>
        <w:t>Supplementary figure</w:t>
      </w:r>
      <w:r w:rsidR="009D29F2">
        <w:rPr>
          <w:rFonts w:ascii="Palatino Linotype" w:hAnsi="Palatino Linotype"/>
          <w:b/>
          <w:bCs/>
          <w:sz w:val="22"/>
          <w:szCs w:val="22"/>
          <w:u w:val="single"/>
        </w:rPr>
        <w:t xml:space="preserve"> and table</w:t>
      </w:r>
      <w:r w:rsidRPr="00377143">
        <w:rPr>
          <w:rFonts w:ascii="Palatino Linotype" w:hAnsi="Palatino Linotype"/>
          <w:b/>
          <w:bCs/>
          <w:sz w:val="22"/>
          <w:szCs w:val="22"/>
          <w:u w:val="single"/>
        </w:rPr>
        <w:t xml:space="preserve">: </w:t>
      </w:r>
    </w:p>
    <w:p w14:paraId="72B3F704" w14:textId="7D183841" w:rsidR="00377143" w:rsidRDefault="00377143">
      <w:pPr>
        <w:rPr>
          <w:rFonts w:ascii="Palatino Linotype" w:hAnsi="Palatino Linotype"/>
          <w:b/>
          <w:bCs/>
          <w:sz w:val="22"/>
          <w:szCs w:val="22"/>
          <w:u w:val="single"/>
        </w:rPr>
      </w:pPr>
    </w:p>
    <w:p w14:paraId="253313B8" w14:textId="38AB134B" w:rsidR="00377143" w:rsidRDefault="00377143">
      <w:pPr>
        <w:rPr>
          <w:rFonts w:ascii="Palatino Linotype" w:hAnsi="Palatino Linotype"/>
          <w:b/>
          <w:bCs/>
          <w:sz w:val="22"/>
          <w:szCs w:val="22"/>
        </w:rPr>
      </w:pPr>
      <w:r w:rsidRPr="00377143">
        <w:rPr>
          <w:rFonts w:ascii="Palatino Linotype" w:hAnsi="Palatino Linotype"/>
          <w:b/>
          <w:bCs/>
          <w:sz w:val="22"/>
          <w:szCs w:val="22"/>
        </w:rPr>
        <w:t>Figure S1 – power analysis for NASH</w:t>
      </w:r>
    </w:p>
    <w:p w14:paraId="161002CF" w14:textId="67C3936C" w:rsidR="00377143" w:rsidRDefault="00F428AB">
      <w:pPr>
        <w:rPr>
          <w:rFonts w:ascii="Palatino Linotype" w:hAnsi="Palatino Linotype"/>
          <w:b/>
          <w:bCs/>
          <w:sz w:val="22"/>
          <w:szCs w:val="22"/>
        </w:rPr>
      </w:pPr>
      <w:r>
        <w:rPr>
          <w:rFonts w:ascii="Palatino Linotype" w:hAnsi="Palatino Linotype"/>
          <w:b/>
          <w:bCs/>
          <w:noProof/>
          <w:sz w:val="22"/>
          <w:szCs w:val="22"/>
        </w:rPr>
        <w:drawing>
          <wp:anchor distT="0" distB="0" distL="114300" distR="114300" simplePos="0" relativeHeight="251678720" behindDoc="1" locked="0" layoutInCell="1" allowOverlap="1" wp14:anchorId="163A90C9" wp14:editId="2E27F0BB">
            <wp:simplePos x="0" y="0"/>
            <wp:positionH relativeFrom="column">
              <wp:posOffset>3175</wp:posOffset>
            </wp:positionH>
            <wp:positionV relativeFrom="paragraph">
              <wp:posOffset>85307</wp:posOffset>
            </wp:positionV>
            <wp:extent cx="4848225" cy="3486150"/>
            <wp:effectExtent l="0" t="0" r="3175" b="6350"/>
            <wp:wrapTight wrapText="bothSides">
              <wp:wrapPolygon edited="0">
                <wp:start x="0" y="0"/>
                <wp:lineTo x="0" y="21561"/>
                <wp:lineTo x="21558" y="21561"/>
                <wp:lineTo x="2155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5"/>
                    <a:stretch/>
                  </pic:blipFill>
                  <pic:spPr bwMode="auto">
                    <a:xfrm>
                      <a:off x="0" y="0"/>
                      <a:ext cx="4848225" cy="3486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B75943" w14:textId="25F17378" w:rsidR="00377143" w:rsidRDefault="00F428AB">
      <w:pPr>
        <w:rPr>
          <w:rFonts w:ascii="Palatino Linotype" w:hAnsi="Palatino Linotype"/>
          <w:b/>
          <w:bCs/>
          <w:sz w:val="22"/>
          <w:szCs w:val="22"/>
        </w:rPr>
      </w:pPr>
      <w:r>
        <w:rPr>
          <w:rFonts w:ascii="Palatino Linotype" w:hAnsi="Palatino Linotype"/>
          <w:b/>
          <w:bCs/>
          <w:sz w:val="22"/>
          <w:szCs w:val="22"/>
        </w:rPr>
        <w:t>Figure S1: Power estimation for [NASH]vs[NAFLD+HC]</w:t>
      </w:r>
    </w:p>
    <w:p w14:paraId="3AE797A2" w14:textId="2D48E886" w:rsidR="00F428AB" w:rsidRDefault="00F428AB">
      <w:pPr>
        <w:rPr>
          <w:rFonts w:ascii="Palatino Linotype" w:hAnsi="Palatino Linotype"/>
          <w:sz w:val="20"/>
          <w:szCs w:val="20"/>
        </w:rPr>
      </w:pPr>
      <w:r w:rsidRPr="002D592F">
        <w:rPr>
          <w:rFonts w:ascii="Palatino Linotype" w:hAnsi="Palatino Linotype"/>
          <w:sz w:val="20"/>
          <w:szCs w:val="20"/>
        </w:rPr>
        <w:t xml:space="preserve">Power was estimated using </w:t>
      </w:r>
      <w:proofErr w:type="spellStart"/>
      <w:r w:rsidRPr="002D592F">
        <w:rPr>
          <w:rFonts w:ascii="Palatino Linotype" w:hAnsi="Palatino Linotype"/>
          <w:i/>
          <w:iCs/>
          <w:sz w:val="20"/>
          <w:szCs w:val="20"/>
        </w:rPr>
        <w:t>calcMetaPower</w:t>
      </w:r>
      <w:proofErr w:type="spellEnd"/>
      <w:r w:rsidRPr="002D592F">
        <w:rPr>
          <w:rFonts w:ascii="Palatino Linotype" w:hAnsi="Palatino Linotype"/>
          <w:i/>
          <w:iCs/>
          <w:sz w:val="20"/>
          <w:szCs w:val="20"/>
        </w:rPr>
        <w:t xml:space="preserve"> </w:t>
      </w:r>
      <w:r w:rsidRPr="002D592F">
        <w:rPr>
          <w:rFonts w:ascii="Palatino Linotype" w:hAnsi="Palatino Linotype"/>
          <w:sz w:val="20"/>
          <w:szCs w:val="20"/>
        </w:rPr>
        <w:t xml:space="preserve">function from the MetaIntegrator package, for three possible levels of heterogeneity (low, moderate and high). Vertical line indicates ES=0.6, and horizontal power=0.8. </w:t>
      </w:r>
    </w:p>
    <w:p w14:paraId="610D23EF" w14:textId="50287E0F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3C78F76A" w14:textId="07B881EA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4C5CB0C5" w14:textId="1AF64957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756844ED" w14:textId="3C292C63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1298A836" w14:textId="0579D5B8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2E08ACDE" w14:textId="1DDC7CE5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2EB0122B" w14:textId="33B5BF35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5E7527F3" w14:textId="4F8A6AFF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0C378AB0" w14:textId="49D03171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53059C08" w14:textId="193FD2E6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408A7BED" w14:textId="1BC0F9AF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55376618" w14:textId="49549769" w:rsidR="002D592F" w:rsidRDefault="002D592F">
      <w:pPr>
        <w:rPr>
          <w:rFonts w:ascii="Palatino Linotype" w:hAnsi="Palatino Linotype"/>
          <w:sz w:val="20"/>
          <w:szCs w:val="20"/>
        </w:rPr>
      </w:pPr>
    </w:p>
    <w:p w14:paraId="4D41782D" w14:textId="32967890" w:rsidR="002D592F" w:rsidRPr="000F4DDE" w:rsidRDefault="002D592F">
      <w:pPr>
        <w:rPr>
          <w:rFonts w:ascii="Palatino Linotype" w:hAnsi="Palatino Linotype"/>
          <w:b/>
          <w:bCs/>
          <w:sz w:val="20"/>
          <w:szCs w:val="20"/>
        </w:rPr>
      </w:pPr>
      <w:r w:rsidRPr="000F4DDE">
        <w:rPr>
          <w:rFonts w:ascii="Palatino Linotype" w:hAnsi="Palatino Linotype"/>
          <w:b/>
          <w:bCs/>
          <w:sz w:val="20"/>
          <w:szCs w:val="20"/>
        </w:rPr>
        <w:t>Supplementary Table 1:</w:t>
      </w:r>
    </w:p>
    <w:p w14:paraId="340CA0AC" w14:textId="4D320D20" w:rsidR="000F4DDE" w:rsidRPr="000F4DDE" w:rsidRDefault="000F4DDE" w:rsidP="000F4DDE">
      <w:pPr>
        <w:rPr>
          <w:rFonts w:ascii="Palatino Linotype" w:hAnsi="Palatino Linotype"/>
          <w:sz w:val="20"/>
          <w:szCs w:val="20"/>
        </w:rPr>
      </w:pPr>
      <w:r w:rsidRPr="000F4DDE">
        <w:rPr>
          <w:rFonts w:ascii="Palatino Linotype" w:hAnsi="Palatino Linotype"/>
          <w:sz w:val="20"/>
          <w:szCs w:val="20"/>
        </w:rPr>
        <w:t>Effect sizes of 428 union genes identified in all 6 signatures. Numbers are effect size in that comparison, while NA indicates that the gene is not part of that signature.</w:t>
      </w:r>
      <w:r w:rsidR="00E42213">
        <w:rPr>
          <w:rFonts w:ascii="Palatino Linotype" w:hAnsi="Palatino Linotype"/>
          <w:sz w:val="20"/>
          <w:szCs w:val="20"/>
        </w:rPr>
        <w:t xml:space="preserve"> </w:t>
      </w:r>
      <w:r w:rsidR="00E42213" w:rsidRPr="00E42213">
        <w:rPr>
          <w:rFonts w:ascii="Palatino Linotype" w:hAnsi="Palatino Linotype"/>
          <w:sz w:val="20"/>
          <w:szCs w:val="20"/>
          <w:u w:val="single"/>
        </w:rPr>
        <w:t>Supplied as separate excel file.</w:t>
      </w:r>
      <w:r w:rsidR="00E42213">
        <w:rPr>
          <w:rFonts w:ascii="Palatino Linotype" w:hAnsi="Palatino Linotype"/>
          <w:sz w:val="20"/>
          <w:szCs w:val="20"/>
        </w:rPr>
        <w:t xml:space="preserve"> </w:t>
      </w:r>
    </w:p>
    <w:p w14:paraId="12248D83" w14:textId="77777777" w:rsidR="002D592F" w:rsidRPr="002D592F" w:rsidRDefault="002D592F">
      <w:pPr>
        <w:rPr>
          <w:rFonts w:ascii="Palatino Linotype" w:hAnsi="Palatino Linotype"/>
          <w:sz w:val="20"/>
          <w:szCs w:val="20"/>
        </w:rPr>
      </w:pPr>
    </w:p>
    <w:sectPr w:rsidR="002D592F" w:rsidRPr="002D592F" w:rsidSect="00DD1DEE">
      <w:footerReference w:type="even" r:id="rId14"/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9165" w14:textId="77777777" w:rsidR="0044085E" w:rsidRDefault="0044085E" w:rsidP="00F83C20">
      <w:r>
        <w:separator/>
      </w:r>
    </w:p>
  </w:endnote>
  <w:endnote w:type="continuationSeparator" w:id="0">
    <w:p w14:paraId="2A1677F3" w14:textId="77777777" w:rsidR="0044085E" w:rsidRDefault="0044085E" w:rsidP="00F8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4584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A5593" w14:textId="51BB667D" w:rsidR="00E80B74" w:rsidRDefault="00E80B74" w:rsidP="004358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BB70E" w14:textId="77777777" w:rsidR="00E80B74" w:rsidRDefault="00E80B74" w:rsidP="00E80B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3214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F0CCD7" w14:textId="4D4C2DBB" w:rsidR="00E80B74" w:rsidRDefault="00E80B74" w:rsidP="004358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116231" w14:textId="77777777" w:rsidR="00E80B74" w:rsidRDefault="00E80B74" w:rsidP="00E80B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29AE" w14:textId="77777777" w:rsidR="0044085E" w:rsidRDefault="0044085E" w:rsidP="00F83C20">
      <w:r>
        <w:separator/>
      </w:r>
    </w:p>
  </w:footnote>
  <w:footnote w:type="continuationSeparator" w:id="0">
    <w:p w14:paraId="740C01FA" w14:textId="77777777" w:rsidR="0044085E" w:rsidRDefault="0044085E" w:rsidP="00F83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0285B"/>
    <w:multiLevelType w:val="multilevel"/>
    <w:tmpl w:val="CA3AA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75460A"/>
    <w:multiLevelType w:val="hybridMultilevel"/>
    <w:tmpl w:val="AC9C5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37"/>
    <w:rsid w:val="00014E6B"/>
    <w:rsid w:val="00016A2E"/>
    <w:rsid w:val="00020EF9"/>
    <w:rsid w:val="00027E21"/>
    <w:rsid w:val="000302DF"/>
    <w:rsid w:val="00030942"/>
    <w:rsid w:val="0003208A"/>
    <w:rsid w:val="000330DE"/>
    <w:rsid w:val="00033E9C"/>
    <w:rsid w:val="000358C9"/>
    <w:rsid w:val="00036C35"/>
    <w:rsid w:val="00042644"/>
    <w:rsid w:val="00044FEE"/>
    <w:rsid w:val="00045F76"/>
    <w:rsid w:val="00050256"/>
    <w:rsid w:val="00050D27"/>
    <w:rsid w:val="000520C8"/>
    <w:rsid w:val="0005405A"/>
    <w:rsid w:val="00065394"/>
    <w:rsid w:val="00065EB5"/>
    <w:rsid w:val="00066734"/>
    <w:rsid w:val="000761B5"/>
    <w:rsid w:val="00077AF5"/>
    <w:rsid w:val="00082A77"/>
    <w:rsid w:val="00084CB5"/>
    <w:rsid w:val="00085C1C"/>
    <w:rsid w:val="00092716"/>
    <w:rsid w:val="000A125E"/>
    <w:rsid w:val="000A3D8A"/>
    <w:rsid w:val="000A7371"/>
    <w:rsid w:val="000B0266"/>
    <w:rsid w:val="000C1C5C"/>
    <w:rsid w:val="000C495E"/>
    <w:rsid w:val="000C558A"/>
    <w:rsid w:val="000C5AB8"/>
    <w:rsid w:val="000C73D2"/>
    <w:rsid w:val="000C7783"/>
    <w:rsid w:val="000D46BE"/>
    <w:rsid w:val="000D69DF"/>
    <w:rsid w:val="000E3CC4"/>
    <w:rsid w:val="000E5405"/>
    <w:rsid w:val="000E6706"/>
    <w:rsid w:val="000E6A9B"/>
    <w:rsid w:val="000F0F26"/>
    <w:rsid w:val="000F15AE"/>
    <w:rsid w:val="000F2C71"/>
    <w:rsid w:val="000F4DDE"/>
    <w:rsid w:val="00105928"/>
    <w:rsid w:val="001064AF"/>
    <w:rsid w:val="00106A00"/>
    <w:rsid w:val="00114BD5"/>
    <w:rsid w:val="001151D2"/>
    <w:rsid w:val="001156E8"/>
    <w:rsid w:val="0011749E"/>
    <w:rsid w:val="00122ACD"/>
    <w:rsid w:val="0012681B"/>
    <w:rsid w:val="00130B60"/>
    <w:rsid w:val="001320AA"/>
    <w:rsid w:val="00141A19"/>
    <w:rsid w:val="00141EAD"/>
    <w:rsid w:val="0014565F"/>
    <w:rsid w:val="00146CC2"/>
    <w:rsid w:val="00161C25"/>
    <w:rsid w:val="00161E23"/>
    <w:rsid w:val="0016268C"/>
    <w:rsid w:val="00166A13"/>
    <w:rsid w:val="0016707E"/>
    <w:rsid w:val="00170EB7"/>
    <w:rsid w:val="00171987"/>
    <w:rsid w:val="00172AB5"/>
    <w:rsid w:val="00172EBB"/>
    <w:rsid w:val="00173006"/>
    <w:rsid w:val="00177008"/>
    <w:rsid w:val="001803E9"/>
    <w:rsid w:val="00184442"/>
    <w:rsid w:val="00190037"/>
    <w:rsid w:val="00190269"/>
    <w:rsid w:val="001902DB"/>
    <w:rsid w:val="0019048B"/>
    <w:rsid w:val="0019253F"/>
    <w:rsid w:val="00192F3E"/>
    <w:rsid w:val="00195A8F"/>
    <w:rsid w:val="00195F13"/>
    <w:rsid w:val="00197362"/>
    <w:rsid w:val="001A095B"/>
    <w:rsid w:val="001A2198"/>
    <w:rsid w:val="001A7FEF"/>
    <w:rsid w:val="001B42F6"/>
    <w:rsid w:val="001B6B67"/>
    <w:rsid w:val="001B720E"/>
    <w:rsid w:val="001C05DE"/>
    <w:rsid w:val="001C2ED6"/>
    <w:rsid w:val="001D061C"/>
    <w:rsid w:val="001E046D"/>
    <w:rsid w:val="001E43AC"/>
    <w:rsid w:val="001E71A3"/>
    <w:rsid w:val="001F4061"/>
    <w:rsid w:val="001F421A"/>
    <w:rsid w:val="002052FF"/>
    <w:rsid w:val="00205471"/>
    <w:rsid w:val="00205669"/>
    <w:rsid w:val="002101CC"/>
    <w:rsid w:val="00215153"/>
    <w:rsid w:val="002213A9"/>
    <w:rsid w:val="00221BA7"/>
    <w:rsid w:val="00225683"/>
    <w:rsid w:val="00226B83"/>
    <w:rsid w:val="0023307D"/>
    <w:rsid w:val="0023453E"/>
    <w:rsid w:val="00237B9A"/>
    <w:rsid w:val="00240DA4"/>
    <w:rsid w:val="00240FA7"/>
    <w:rsid w:val="002452B7"/>
    <w:rsid w:val="00247B6E"/>
    <w:rsid w:val="00254D33"/>
    <w:rsid w:val="00260AC5"/>
    <w:rsid w:val="00267419"/>
    <w:rsid w:val="00271C01"/>
    <w:rsid w:val="00272F96"/>
    <w:rsid w:val="00273938"/>
    <w:rsid w:val="002743AB"/>
    <w:rsid w:val="002763F2"/>
    <w:rsid w:val="002806F0"/>
    <w:rsid w:val="00280EA4"/>
    <w:rsid w:val="00283515"/>
    <w:rsid w:val="002850C3"/>
    <w:rsid w:val="00290145"/>
    <w:rsid w:val="00290EE2"/>
    <w:rsid w:val="002A07A6"/>
    <w:rsid w:val="002A0B1A"/>
    <w:rsid w:val="002A24E8"/>
    <w:rsid w:val="002A508B"/>
    <w:rsid w:val="002B0D4A"/>
    <w:rsid w:val="002C2485"/>
    <w:rsid w:val="002C6582"/>
    <w:rsid w:val="002D075E"/>
    <w:rsid w:val="002D190A"/>
    <w:rsid w:val="002D5007"/>
    <w:rsid w:val="002D592F"/>
    <w:rsid w:val="002E09D2"/>
    <w:rsid w:val="00305A60"/>
    <w:rsid w:val="0031268A"/>
    <w:rsid w:val="0031779D"/>
    <w:rsid w:val="00322268"/>
    <w:rsid w:val="00323502"/>
    <w:rsid w:val="00326776"/>
    <w:rsid w:val="00335F52"/>
    <w:rsid w:val="003404CB"/>
    <w:rsid w:val="00340BD6"/>
    <w:rsid w:val="003502D5"/>
    <w:rsid w:val="00351B73"/>
    <w:rsid w:val="003526B3"/>
    <w:rsid w:val="0035412B"/>
    <w:rsid w:val="003546C5"/>
    <w:rsid w:val="00354FD3"/>
    <w:rsid w:val="0035798A"/>
    <w:rsid w:val="00365C43"/>
    <w:rsid w:val="00372269"/>
    <w:rsid w:val="00374B70"/>
    <w:rsid w:val="00377143"/>
    <w:rsid w:val="00381422"/>
    <w:rsid w:val="00383BEA"/>
    <w:rsid w:val="003841A3"/>
    <w:rsid w:val="003861C1"/>
    <w:rsid w:val="00386478"/>
    <w:rsid w:val="003905A5"/>
    <w:rsid w:val="00390C67"/>
    <w:rsid w:val="00393A81"/>
    <w:rsid w:val="00395975"/>
    <w:rsid w:val="003974C9"/>
    <w:rsid w:val="003975BD"/>
    <w:rsid w:val="00397CFE"/>
    <w:rsid w:val="003A533A"/>
    <w:rsid w:val="003A6263"/>
    <w:rsid w:val="003A76BE"/>
    <w:rsid w:val="003B038A"/>
    <w:rsid w:val="003B0E9D"/>
    <w:rsid w:val="003B158A"/>
    <w:rsid w:val="003B323D"/>
    <w:rsid w:val="003B3391"/>
    <w:rsid w:val="003B4077"/>
    <w:rsid w:val="003B7B93"/>
    <w:rsid w:val="003C20DB"/>
    <w:rsid w:val="003C2281"/>
    <w:rsid w:val="003C2A8F"/>
    <w:rsid w:val="003C3547"/>
    <w:rsid w:val="003C5103"/>
    <w:rsid w:val="003D172A"/>
    <w:rsid w:val="003D329F"/>
    <w:rsid w:val="003D3FA8"/>
    <w:rsid w:val="003D40B2"/>
    <w:rsid w:val="003D446D"/>
    <w:rsid w:val="003E263B"/>
    <w:rsid w:val="003E28A7"/>
    <w:rsid w:val="003F72F2"/>
    <w:rsid w:val="004001A1"/>
    <w:rsid w:val="00400B50"/>
    <w:rsid w:val="00404FC1"/>
    <w:rsid w:val="00406DF5"/>
    <w:rsid w:val="004209E0"/>
    <w:rsid w:val="004217C7"/>
    <w:rsid w:val="00421B2B"/>
    <w:rsid w:val="00423319"/>
    <w:rsid w:val="00426A61"/>
    <w:rsid w:val="0044085E"/>
    <w:rsid w:val="00440A54"/>
    <w:rsid w:val="00440D4C"/>
    <w:rsid w:val="00443F73"/>
    <w:rsid w:val="00445BFE"/>
    <w:rsid w:val="0044661F"/>
    <w:rsid w:val="00446C87"/>
    <w:rsid w:val="00451857"/>
    <w:rsid w:val="00451B13"/>
    <w:rsid w:val="0045233A"/>
    <w:rsid w:val="0045249D"/>
    <w:rsid w:val="00455573"/>
    <w:rsid w:val="00460095"/>
    <w:rsid w:val="00460EBA"/>
    <w:rsid w:val="0046584F"/>
    <w:rsid w:val="00465997"/>
    <w:rsid w:val="004715EC"/>
    <w:rsid w:val="00475843"/>
    <w:rsid w:val="00485585"/>
    <w:rsid w:val="00485A55"/>
    <w:rsid w:val="004878A9"/>
    <w:rsid w:val="00497938"/>
    <w:rsid w:val="004A23A9"/>
    <w:rsid w:val="004A2744"/>
    <w:rsid w:val="004A66E8"/>
    <w:rsid w:val="004A6F7D"/>
    <w:rsid w:val="004A74A6"/>
    <w:rsid w:val="004B0448"/>
    <w:rsid w:val="004B145E"/>
    <w:rsid w:val="004B24F4"/>
    <w:rsid w:val="004B37A6"/>
    <w:rsid w:val="004C3E6D"/>
    <w:rsid w:val="004C4558"/>
    <w:rsid w:val="004C4C59"/>
    <w:rsid w:val="004C51B4"/>
    <w:rsid w:val="004C62A5"/>
    <w:rsid w:val="004D22D4"/>
    <w:rsid w:val="004D4037"/>
    <w:rsid w:val="004E00DD"/>
    <w:rsid w:val="004F0DA5"/>
    <w:rsid w:val="004F7579"/>
    <w:rsid w:val="004F75E7"/>
    <w:rsid w:val="00500B3E"/>
    <w:rsid w:val="0050185D"/>
    <w:rsid w:val="00501D0C"/>
    <w:rsid w:val="005048DC"/>
    <w:rsid w:val="00515B0B"/>
    <w:rsid w:val="00515E17"/>
    <w:rsid w:val="005166BA"/>
    <w:rsid w:val="00516743"/>
    <w:rsid w:val="005222C7"/>
    <w:rsid w:val="00522A91"/>
    <w:rsid w:val="00525E17"/>
    <w:rsid w:val="005271EA"/>
    <w:rsid w:val="00531E4E"/>
    <w:rsid w:val="00533B34"/>
    <w:rsid w:val="00535E24"/>
    <w:rsid w:val="00541878"/>
    <w:rsid w:val="00543C07"/>
    <w:rsid w:val="00545073"/>
    <w:rsid w:val="0055447D"/>
    <w:rsid w:val="00554C26"/>
    <w:rsid w:val="0056530B"/>
    <w:rsid w:val="005656EC"/>
    <w:rsid w:val="005704C6"/>
    <w:rsid w:val="00572ABC"/>
    <w:rsid w:val="00577F5B"/>
    <w:rsid w:val="005802B6"/>
    <w:rsid w:val="00581D5D"/>
    <w:rsid w:val="00583A4F"/>
    <w:rsid w:val="00597526"/>
    <w:rsid w:val="00597D29"/>
    <w:rsid w:val="005A0A1C"/>
    <w:rsid w:val="005A26B2"/>
    <w:rsid w:val="005A31E1"/>
    <w:rsid w:val="005B0ECE"/>
    <w:rsid w:val="005B445C"/>
    <w:rsid w:val="005B6BF6"/>
    <w:rsid w:val="005C4447"/>
    <w:rsid w:val="005C7BE9"/>
    <w:rsid w:val="005D7210"/>
    <w:rsid w:val="005E11FE"/>
    <w:rsid w:val="005E1F19"/>
    <w:rsid w:val="005F29AB"/>
    <w:rsid w:val="005F41C7"/>
    <w:rsid w:val="0060072B"/>
    <w:rsid w:val="00601E3D"/>
    <w:rsid w:val="00607271"/>
    <w:rsid w:val="0060758A"/>
    <w:rsid w:val="00610F12"/>
    <w:rsid w:val="0061242C"/>
    <w:rsid w:val="00613D21"/>
    <w:rsid w:val="00620A0E"/>
    <w:rsid w:val="00632488"/>
    <w:rsid w:val="00632772"/>
    <w:rsid w:val="006350AA"/>
    <w:rsid w:val="00636DA1"/>
    <w:rsid w:val="00637157"/>
    <w:rsid w:val="006374BB"/>
    <w:rsid w:val="00637859"/>
    <w:rsid w:val="0063791C"/>
    <w:rsid w:val="00640A95"/>
    <w:rsid w:val="00643D44"/>
    <w:rsid w:val="006445F4"/>
    <w:rsid w:val="0065067E"/>
    <w:rsid w:val="0065384B"/>
    <w:rsid w:val="0065462E"/>
    <w:rsid w:val="00655D17"/>
    <w:rsid w:val="0066223E"/>
    <w:rsid w:val="00663CA9"/>
    <w:rsid w:val="00663DE8"/>
    <w:rsid w:val="00671611"/>
    <w:rsid w:val="00672151"/>
    <w:rsid w:val="006770C2"/>
    <w:rsid w:val="00681BA0"/>
    <w:rsid w:val="00685200"/>
    <w:rsid w:val="00687E9C"/>
    <w:rsid w:val="0069095B"/>
    <w:rsid w:val="00696543"/>
    <w:rsid w:val="00696DCA"/>
    <w:rsid w:val="006A4FC5"/>
    <w:rsid w:val="006A5338"/>
    <w:rsid w:val="006B0DD2"/>
    <w:rsid w:val="006B2667"/>
    <w:rsid w:val="006B26FA"/>
    <w:rsid w:val="006B4768"/>
    <w:rsid w:val="006C1FD8"/>
    <w:rsid w:val="006C7CA4"/>
    <w:rsid w:val="006D51F7"/>
    <w:rsid w:val="006D52D7"/>
    <w:rsid w:val="006E26C6"/>
    <w:rsid w:val="006F2401"/>
    <w:rsid w:val="006F43B1"/>
    <w:rsid w:val="006F49D9"/>
    <w:rsid w:val="006F56E1"/>
    <w:rsid w:val="00700C64"/>
    <w:rsid w:val="00703F10"/>
    <w:rsid w:val="00711189"/>
    <w:rsid w:val="00717AAA"/>
    <w:rsid w:val="00720079"/>
    <w:rsid w:val="007213C6"/>
    <w:rsid w:val="00721689"/>
    <w:rsid w:val="00721872"/>
    <w:rsid w:val="00723B14"/>
    <w:rsid w:val="00724052"/>
    <w:rsid w:val="007314E0"/>
    <w:rsid w:val="0073747A"/>
    <w:rsid w:val="00743867"/>
    <w:rsid w:val="00747A8B"/>
    <w:rsid w:val="00754DC5"/>
    <w:rsid w:val="007605EB"/>
    <w:rsid w:val="00767553"/>
    <w:rsid w:val="00773677"/>
    <w:rsid w:val="007752CA"/>
    <w:rsid w:val="00777534"/>
    <w:rsid w:val="0078119D"/>
    <w:rsid w:val="00787009"/>
    <w:rsid w:val="00792392"/>
    <w:rsid w:val="00792457"/>
    <w:rsid w:val="00796A88"/>
    <w:rsid w:val="00797771"/>
    <w:rsid w:val="007A0010"/>
    <w:rsid w:val="007A0126"/>
    <w:rsid w:val="007A0ABC"/>
    <w:rsid w:val="007A67E5"/>
    <w:rsid w:val="007B20C4"/>
    <w:rsid w:val="007B4054"/>
    <w:rsid w:val="007B50A1"/>
    <w:rsid w:val="007B75A4"/>
    <w:rsid w:val="007C158F"/>
    <w:rsid w:val="007C3356"/>
    <w:rsid w:val="007C5456"/>
    <w:rsid w:val="007C6C75"/>
    <w:rsid w:val="007D04FC"/>
    <w:rsid w:val="007D12DB"/>
    <w:rsid w:val="007D48EF"/>
    <w:rsid w:val="007D4DFD"/>
    <w:rsid w:val="007E0B7A"/>
    <w:rsid w:val="007E6AC5"/>
    <w:rsid w:val="007F092C"/>
    <w:rsid w:val="007F438E"/>
    <w:rsid w:val="007F459B"/>
    <w:rsid w:val="0080265C"/>
    <w:rsid w:val="008030D2"/>
    <w:rsid w:val="00803722"/>
    <w:rsid w:val="008079BE"/>
    <w:rsid w:val="00816CF4"/>
    <w:rsid w:val="0082533E"/>
    <w:rsid w:val="00832386"/>
    <w:rsid w:val="00832891"/>
    <w:rsid w:val="00841D9B"/>
    <w:rsid w:val="008439DA"/>
    <w:rsid w:val="00843A5B"/>
    <w:rsid w:val="00847C59"/>
    <w:rsid w:val="00847D78"/>
    <w:rsid w:val="0085092E"/>
    <w:rsid w:val="00855447"/>
    <w:rsid w:val="00855833"/>
    <w:rsid w:val="0086345A"/>
    <w:rsid w:val="00863E6B"/>
    <w:rsid w:val="0087031E"/>
    <w:rsid w:val="008705E8"/>
    <w:rsid w:val="00870A98"/>
    <w:rsid w:val="0087276A"/>
    <w:rsid w:val="00877CF3"/>
    <w:rsid w:val="008905CB"/>
    <w:rsid w:val="0089342E"/>
    <w:rsid w:val="008A2E73"/>
    <w:rsid w:val="008B05C7"/>
    <w:rsid w:val="008B06E8"/>
    <w:rsid w:val="008B099A"/>
    <w:rsid w:val="008B47EA"/>
    <w:rsid w:val="008B5E21"/>
    <w:rsid w:val="008D328C"/>
    <w:rsid w:val="008D5BF7"/>
    <w:rsid w:val="008E1D00"/>
    <w:rsid w:val="008E55E9"/>
    <w:rsid w:val="008E58D5"/>
    <w:rsid w:val="008F476E"/>
    <w:rsid w:val="008F56BB"/>
    <w:rsid w:val="00901AB6"/>
    <w:rsid w:val="00902179"/>
    <w:rsid w:val="00902EF2"/>
    <w:rsid w:val="00907435"/>
    <w:rsid w:val="00916469"/>
    <w:rsid w:val="00920FB1"/>
    <w:rsid w:val="009230EE"/>
    <w:rsid w:val="00923141"/>
    <w:rsid w:val="009250C3"/>
    <w:rsid w:val="00925517"/>
    <w:rsid w:val="00925C2C"/>
    <w:rsid w:val="00931494"/>
    <w:rsid w:val="00931580"/>
    <w:rsid w:val="00933792"/>
    <w:rsid w:val="00933B42"/>
    <w:rsid w:val="00933D3D"/>
    <w:rsid w:val="0093456A"/>
    <w:rsid w:val="00934BAD"/>
    <w:rsid w:val="00936D98"/>
    <w:rsid w:val="00942435"/>
    <w:rsid w:val="009445FA"/>
    <w:rsid w:val="00950BC2"/>
    <w:rsid w:val="00954587"/>
    <w:rsid w:val="00961639"/>
    <w:rsid w:val="00965576"/>
    <w:rsid w:val="0096640E"/>
    <w:rsid w:val="009667E6"/>
    <w:rsid w:val="0097369A"/>
    <w:rsid w:val="00974C88"/>
    <w:rsid w:val="009752FE"/>
    <w:rsid w:val="00975FAC"/>
    <w:rsid w:val="00976A06"/>
    <w:rsid w:val="00981A07"/>
    <w:rsid w:val="00986DE1"/>
    <w:rsid w:val="009878C7"/>
    <w:rsid w:val="009968DD"/>
    <w:rsid w:val="009B16DB"/>
    <w:rsid w:val="009D29F2"/>
    <w:rsid w:val="009D384B"/>
    <w:rsid w:val="009D511B"/>
    <w:rsid w:val="009D756B"/>
    <w:rsid w:val="009E136C"/>
    <w:rsid w:val="009F0404"/>
    <w:rsid w:val="009F1572"/>
    <w:rsid w:val="00A03169"/>
    <w:rsid w:val="00A033E3"/>
    <w:rsid w:val="00A04D9D"/>
    <w:rsid w:val="00A11FE3"/>
    <w:rsid w:val="00A12D92"/>
    <w:rsid w:val="00A16D79"/>
    <w:rsid w:val="00A21E17"/>
    <w:rsid w:val="00A24679"/>
    <w:rsid w:val="00A253F3"/>
    <w:rsid w:val="00A26835"/>
    <w:rsid w:val="00A44E7E"/>
    <w:rsid w:val="00A50235"/>
    <w:rsid w:val="00A51811"/>
    <w:rsid w:val="00A524D3"/>
    <w:rsid w:val="00A70C06"/>
    <w:rsid w:val="00A71984"/>
    <w:rsid w:val="00A71DD9"/>
    <w:rsid w:val="00A73DEB"/>
    <w:rsid w:val="00A76744"/>
    <w:rsid w:val="00A772BD"/>
    <w:rsid w:val="00A857F3"/>
    <w:rsid w:val="00A864D9"/>
    <w:rsid w:val="00A86871"/>
    <w:rsid w:val="00A86A21"/>
    <w:rsid w:val="00A90DAB"/>
    <w:rsid w:val="00A92F1E"/>
    <w:rsid w:val="00A93039"/>
    <w:rsid w:val="00A93303"/>
    <w:rsid w:val="00A942DC"/>
    <w:rsid w:val="00A950A4"/>
    <w:rsid w:val="00AA339D"/>
    <w:rsid w:val="00AA4347"/>
    <w:rsid w:val="00AA770D"/>
    <w:rsid w:val="00AB08A9"/>
    <w:rsid w:val="00AB6996"/>
    <w:rsid w:val="00AB7421"/>
    <w:rsid w:val="00AC41BD"/>
    <w:rsid w:val="00AC467D"/>
    <w:rsid w:val="00AD3D52"/>
    <w:rsid w:val="00AD5437"/>
    <w:rsid w:val="00AE0401"/>
    <w:rsid w:val="00AE43B9"/>
    <w:rsid w:val="00AE7140"/>
    <w:rsid w:val="00AE7BC8"/>
    <w:rsid w:val="00AF1124"/>
    <w:rsid w:val="00AF3A64"/>
    <w:rsid w:val="00AF3E4E"/>
    <w:rsid w:val="00AF5634"/>
    <w:rsid w:val="00B020AA"/>
    <w:rsid w:val="00B03786"/>
    <w:rsid w:val="00B059E9"/>
    <w:rsid w:val="00B10023"/>
    <w:rsid w:val="00B15797"/>
    <w:rsid w:val="00B165E6"/>
    <w:rsid w:val="00B21121"/>
    <w:rsid w:val="00B24C0B"/>
    <w:rsid w:val="00B31EFC"/>
    <w:rsid w:val="00B3267A"/>
    <w:rsid w:val="00B344ED"/>
    <w:rsid w:val="00B356CE"/>
    <w:rsid w:val="00B41F56"/>
    <w:rsid w:val="00B51067"/>
    <w:rsid w:val="00B5650E"/>
    <w:rsid w:val="00B56B1E"/>
    <w:rsid w:val="00B56EEE"/>
    <w:rsid w:val="00B5782F"/>
    <w:rsid w:val="00B66550"/>
    <w:rsid w:val="00B66FEB"/>
    <w:rsid w:val="00B70BF7"/>
    <w:rsid w:val="00B81D16"/>
    <w:rsid w:val="00B87EE1"/>
    <w:rsid w:val="00B92B33"/>
    <w:rsid w:val="00B945BF"/>
    <w:rsid w:val="00B96B70"/>
    <w:rsid w:val="00BA2178"/>
    <w:rsid w:val="00BA6714"/>
    <w:rsid w:val="00BA7E10"/>
    <w:rsid w:val="00BB0202"/>
    <w:rsid w:val="00BB232D"/>
    <w:rsid w:val="00BC2104"/>
    <w:rsid w:val="00BC2277"/>
    <w:rsid w:val="00BD4DA5"/>
    <w:rsid w:val="00BE1ECE"/>
    <w:rsid w:val="00BE35AD"/>
    <w:rsid w:val="00BE5569"/>
    <w:rsid w:val="00BE69F2"/>
    <w:rsid w:val="00BE7E5F"/>
    <w:rsid w:val="00BF3D10"/>
    <w:rsid w:val="00C0419A"/>
    <w:rsid w:val="00C0549A"/>
    <w:rsid w:val="00C07050"/>
    <w:rsid w:val="00C20B96"/>
    <w:rsid w:val="00C217FE"/>
    <w:rsid w:val="00C21924"/>
    <w:rsid w:val="00C23C29"/>
    <w:rsid w:val="00C30656"/>
    <w:rsid w:val="00C31453"/>
    <w:rsid w:val="00C35ED6"/>
    <w:rsid w:val="00C40941"/>
    <w:rsid w:val="00C40D48"/>
    <w:rsid w:val="00C41BDE"/>
    <w:rsid w:val="00C45673"/>
    <w:rsid w:val="00C45DBD"/>
    <w:rsid w:val="00C463C9"/>
    <w:rsid w:val="00C563A8"/>
    <w:rsid w:val="00C61D4E"/>
    <w:rsid w:val="00C70F74"/>
    <w:rsid w:val="00C7116E"/>
    <w:rsid w:val="00C71EE8"/>
    <w:rsid w:val="00C75F59"/>
    <w:rsid w:val="00C77D4C"/>
    <w:rsid w:val="00C804B3"/>
    <w:rsid w:val="00C80ED2"/>
    <w:rsid w:val="00C82424"/>
    <w:rsid w:val="00C82BE6"/>
    <w:rsid w:val="00C91AE0"/>
    <w:rsid w:val="00CA1004"/>
    <w:rsid w:val="00CA528B"/>
    <w:rsid w:val="00CB59B5"/>
    <w:rsid w:val="00CB7C75"/>
    <w:rsid w:val="00CC2E37"/>
    <w:rsid w:val="00CC7FAB"/>
    <w:rsid w:val="00CD2439"/>
    <w:rsid w:val="00CD2B89"/>
    <w:rsid w:val="00CD6F54"/>
    <w:rsid w:val="00CD77D7"/>
    <w:rsid w:val="00CE1F1A"/>
    <w:rsid w:val="00CE3123"/>
    <w:rsid w:val="00CE3766"/>
    <w:rsid w:val="00CE53D1"/>
    <w:rsid w:val="00CE6F7F"/>
    <w:rsid w:val="00CF0BFC"/>
    <w:rsid w:val="00CF5470"/>
    <w:rsid w:val="00D00B98"/>
    <w:rsid w:val="00D028E5"/>
    <w:rsid w:val="00D06756"/>
    <w:rsid w:val="00D175CE"/>
    <w:rsid w:val="00D20AB8"/>
    <w:rsid w:val="00D2112D"/>
    <w:rsid w:val="00D22C49"/>
    <w:rsid w:val="00D24D1A"/>
    <w:rsid w:val="00D26BAC"/>
    <w:rsid w:val="00D26F43"/>
    <w:rsid w:val="00D27F79"/>
    <w:rsid w:val="00D301EB"/>
    <w:rsid w:val="00D306AF"/>
    <w:rsid w:val="00D3134A"/>
    <w:rsid w:val="00D313E0"/>
    <w:rsid w:val="00D3649C"/>
    <w:rsid w:val="00D404E9"/>
    <w:rsid w:val="00D423D1"/>
    <w:rsid w:val="00D43FDA"/>
    <w:rsid w:val="00D46FA2"/>
    <w:rsid w:val="00D52018"/>
    <w:rsid w:val="00D52239"/>
    <w:rsid w:val="00D546D0"/>
    <w:rsid w:val="00D60795"/>
    <w:rsid w:val="00D6299C"/>
    <w:rsid w:val="00D65125"/>
    <w:rsid w:val="00D67883"/>
    <w:rsid w:val="00D708FD"/>
    <w:rsid w:val="00D70ACA"/>
    <w:rsid w:val="00D718F8"/>
    <w:rsid w:val="00D762CD"/>
    <w:rsid w:val="00D77370"/>
    <w:rsid w:val="00D80163"/>
    <w:rsid w:val="00D848CB"/>
    <w:rsid w:val="00D849CF"/>
    <w:rsid w:val="00D87AA5"/>
    <w:rsid w:val="00D87E10"/>
    <w:rsid w:val="00D92BD2"/>
    <w:rsid w:val="00D93224"/>
    <w:rsid w:val="00D932CF"/>
    <w:rsid w:val="00D957DB"/>
    <w:rsid w:val="00D9679F"/>
    <w:rsid w:val="00DA0827"/>
    <w:rsid w:val="00DA0E62"/>
    <w:rsid w:val="00DA0EBD"/>
    <w:rsid w:val="00DA23C7"/>
    <w:rsid w:val="00DA2D32"/>
    <w:rsid w:val="00DA3FC2"/>
    <w:rsid w:val="00DA51AB"/>
    <w:rsid w:val="00DA5469"/>
    <w:rsid w:val="00DA5C27"/>
    <w:rsid w:val="00DA69BE"/>
    <w:rsid w:val="00DB44B0"/>
    <w:rsid w:val="00DB6E36"/>
    <w:rsid w:val="00DB7555"/>
    <w:rsid w:val="00DC70CF"/>
    <w:rsid w:val="00DC7A71"/>
    <w:rsid w:val="00DD186F"/>
    <w:rsid w:val="00DD1DEE"/>
    <w:rsid w:val="00DD2522"/>
    <w:rsid w:val="00DD2B61"/>
    <w:rsid w:val="00DE215D"/>
    <w:rsid w:val="00DE4F2D"/>
    <w:rsid w:val="00DF0BE8"/>
    <w:rsid w:val="00E0420B"/>
    <w:rsid w:val="00E125D3"/>
    <w:rsid w:val="00E126D2"/>
    <w:rsid w:val="00E15FB7"/>
    <w:rsid w:val="00E17220"/>
    <w:rsid w:val="00E2447B"/>
    <w:rsid w:val="00E2450C"/>
    <w:rsid w:val="00E278DF"/>
    <w:rsid w:val="00E32C5F"/>
    <w:rsid w:val="00E33AF2"/>
    <w:rsid w:val="00E37687"/>
    <w:rsid w:val="00E37E63"/>
    <w:rsid w:val="00E42213"/>
    <w:rsid w:val="00E459A2"/>
    <w:rsid w:val="00E468F9"/>
    <w:rsid w:val="00E505FA"/>
    <w:rsid w:val="00E55D32"/>
    <w:rsid w:val="00E5691F"/>
    <w:rsid w:val="00E56C3B"/>
    <w:rsid w:val="00E57122"/>
    <w:rsid w:val="00E574A4"/>
    <w:rsid w:val="00E6076C"/>
    <w:rsid w:val="00E631C1"/>
    <w:rsid w:val="00E70A76"/>
    <w:rsid w:val="00E72CDC"/>
    <w:rsid w:val="00E7578F"/>
    <w:rsid w:val="00E77579"/>
    <w:rsid w:val="00E7787E"/>
    <w:rsid w:val="00E806A8"/>
    <w:rsid w:val="00E80B74"/>
    <w:rsid w:val="00E8234A"/>
    <w:rsid w:val="00E827DF"/>
    <w:rsid w:val="00E82BF1"/>
    <w:rsid w:val="00E8737A"/>
    <w:rsid w:val="00E87E94"/>
    <w:rsid w:val="00E941DA"/>
    <w:rsid w:val="00E946FC"/>
    <w:rsid w:val="00E948FA"/>
    <w:rsid w:val="00E954BB"/>
    <w:rsid w:val="00E9581E"/>
    <w:rsid w:val="00E97168"/>
    <w:rsid w:val="00EA0F53"/>
    <w:rsid w:val="00EA2E67"/>
    <w:rsid w:val="00EA5938"/>
    <w:rsid w:val="00EA7101"/>
    <w:rsid w:val="00EA7DC8"/>
    <w:rsid w:val="00EB017E"/>
    <w:rsid w:val="00EB1F47"/>
    <w:rsid w:val="00EB2209"/>
    <w:rsid w:val="00EB6368"/>
    <w:rsid w:val="00EB6A53"/>
    <w:rsid w:val="00EC4B8F"/>
    <w:rsid w:val="00ED443B"/>
    <w:rsid w:val="00ED60FB"/>
    <w:rsid w:val="00ED6510"/>
    <w:rsid w:val="00ED6A3B"/>
    <w:rsid w:val="00EE6E8D"/>
    <w:rsid w:val="00F00185"/>
    <w:rsid w:val="00F01AB9"/>
    <w:rsid w:val="00F053D3"/>
    <w:rsid w:val="00F05606"/>
    <w:rsid w:val="00F067F4"/>
    <w:rsid w:val="00F0682B"/>
    <w:rsid w:val="00F071BB"/>
    <w:rsid w:val="00F13C1F"/>
    <w:rsid w:val="00F168DA"/>
    <w:rsid w:val="00F16E68"/>
    <w:rsid w:val="00F174F2"/>
    <w:rsid w:val="00F2297A"/>
    <w:rsid w:val="00F241E7"/>
    <w:rsid w:val="00F24DE5"/>
    <w:rsid w:val="00F26323"/>
    <w:rsid w:val="00F265EC"/>
    <w:rsid w:val="00F34064"/>
    <w:rsid w:val="00F35199"/>
    <w:rsid w:val="00F37F69"/>
    <w:rsid w:val="00F428AB"/>
    <w:rsid w:val="00F43397"/>
    <w:rsid w:val="00F43DE9"/>
    <w:rsid w:val="00F4407D"/>
    <w:rsid w:val="00F44628"/>
    <w:rsid w:val="00F50CE6"/>
    <w:rsid w:val="00F525D9"/>
    <w:rsid w:val="00F556ED"/>
    <w:rsid w:val="00F62DB3"/>
    <w:rsid w:val="00F71D84"/>
    <w:rsid w:val="00F72BBD"/>
    <w:rsid w:val="00F72F4B"/>
    <w:rsid w:val="00F75F3E"/>
    <w:rsid w:val="00F7629F"/>
    <w:rsid w:val="00F8124D"/>
    <w:rsid w:val="00F81853"/>
    <w:rsid w:val="00F81F32"/>
    <w:rsid w:val="00F833F2"/>
    <w:rsid w:val="00F83C20"/>
    <w:rsid w:val="00F851B1"/>
    <w:rsid w:val="00F91B19"/>
    <w:rsid w:val="00F941BB"/>
    <w:rsid w:val="00F970B5"/>
    <w:rsid w:val="00FA287C"/>
    <w:rsid w:val="00FA2F0E"/>
    <w:rsid w:val="00FA5F04"/>
    <w:rsid w:val="00FB040B"/>
    <w:rsid w:val="00FB11DB"/>
    <w:rsid w:val="00FB1881"/>
    <w:rsid w:val="00FB3DFA"/>
    <w:rsid w:val="00FC5197"/>
    <w:rsid w:val="00FC58B6"/>
    <w:rsid w:val="00FD4900"/>
    <w:rsid w:val="00FD6084"/>
    <w:rsid w:val="00FD61B6"/>
    <w:rsid w:val="00FE0BF2"/>
    <w:rsid w:val="00FE22CE"/>
    <w:rsid w:val="00FF31BC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0237"/>
  <w15:chartTrackingRefBased/>
  <w15:docId w15:val="{3ED8D0FE-FBD3-4D25-A586-661B4D25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7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7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7D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3D3D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850C3"/>
  </w:style>
  <w:style w:type="character" w:styleId="Hyperlink">
    <w:name w:val="Hyperlink"/>
    <w:basedOn w:val="DefaultParagraphFont"/>
    <w:uiPriority w:val="99"/>
    <w:unhideWhenUsed/>
    <w:rsid w:val="00B578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78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782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F0F26"/>
    <w:rPr>
      <w:i/>
      <w:iCs/>
    </w:rPr>
  </w:style>
  <w:style w:type="paragraph" w:styleId="ListParagraph">
    <w:name w:val="List Paragraph"/>
    <w:basedOn w:val="Normal"/>
    <w:uiPriority w:val="34"/>
    <w:qFormat/>
    <w:rsid w:val="000F0F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3C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C20"/>
  </w:style>
  <w:style w:type="paragraph" w:styleId="Footer">
    <w:name w:val="footer"/>
    <w:basedOn w:val="Normal"/>
    <w:link w:val="FooterChar"/>
    <w:uiPriority w:val="99"/>
    <w:unhideWhenUsed/>
    <w:rsid w:val="00F83C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C20"/>
  </w:style>
  <w:style w:type="character" w:styleId="PlaceholderText">
    <w:name w:val="Placeholder Text"/>
    <w:basedOn w:val="DefaultParagraphFont"/>
    <w:uiPriority w:val="99"/>
    <w:semiHidden/>
    <w:rsid w:val="00E278DF"/>
    <w:rPr>
      <w:color w:val="808080"/>
    </w:rPr>
  </w:style>
  <w:style w:type="table" w:styleId="TableGrid">
    <w:name w:val="Table Grid"/>
    <w:basedOn w:val="TableNormal"/>
    <w:uiPriority w:val="39"/>
    <w:rsid w:val="00531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044FE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80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3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2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0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1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yhe@inflammatix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sweeney@inflammatix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99E337-8ECE-2A41-8A9B-E668BAFFC121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1795BD61BC3E4B8A13603A43E62635" ma:contentTypeVersion="6" ma:contentTypeDescription="Create a new document." ma:contentTypeScope="" ma:versionID="142d8fffccf93a1333919a6ca94b51b0">
  <xsd:schema xmlns:xsd="http://www.w3.org/2001/XMLSchema" xmlns:xs="http://www.w3.org/2001/XMLSchema" xmlns:p="http://schemas.microsoft.com/office/2006/metadata/properties" xmlns:ns2="688cfbea-dbba-4cfa-b847-f730feff88b7" xmlns:ns3="e9a3d609-3316-4a8b-8721-a57560253dee" targetNamespace="http://schemas.microsoft.com/office/2006/metadata/properties" ma:root="true" ma:fieldsID="432c8192e137aad2ab4e35c1b816de8b" ns2:_="" ns3:_="">
    <xsd:import namespace="688cfbea-dbba-4cfa-b847-f730feff88b7"/>
    <xsd:import namespace="e9a3d609-3316-4a8b-8721-a57560253d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8cfbea-dbba-4cfa-b847-f730feff88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3d609-3316-4a8b-8721-a57560253d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6A6DBE-088F-DF4B-AC35-CA74145CDF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E9C43D-BC3E-4F28-AFD5-32D97DFAF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8cfbea-dbba-4cfa-b847-f730feff88b7"/>
    <ds:schemaRef ds:uri="e9a3d609-3316-4a8b-8721-a57560253d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ECFBAA-0EE9-4DF5-89F9-7BD8FDD101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491E8B4-6D6E-4B05-A887-2DD0390B1E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udit Hasin</dc:creator>
  <cp:keywords/>
  <dc:description/>
  <cp:lastModifiedBy>Yehudit Hasin</cp:lastModifiedBy>
  <cp:revision>13</cp:revision>
  <cp:lastPrinted>2021-04-12T22:02:00Z</cp:lastPrinted>
  <dcterms:created xsi:type="dcterms:W3CDTF">2021-07-12T04:03:00Z</dcterms:created>
  <dcterms:modified xsi:type="dcterms:W3CDTF">2021-11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795BD61BC3E4B8A13603A43E62635</vt:lpwstr>
  </property>
</Properties>
</file>